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72184" w14:textId="3545D477" w:rsidR="001C36D4" w:rsidRPr="000F070E" w:rsidRDefault="00487EBE" w:rsidP="001C36D4">
      <w:pPr>
        <w:pStyle w:val="MDPI41tablecaption"/>
        <w:keepNext/>
        <w:keepLines/>
        <w:pageBreakBefore/>
        <w:widowControl w:val="0"/>
        <w:spacing w:line="48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r w:rsidR="001C36D4" w:rsidRPr="000F07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gression equations in relation to </w:t>
      </w:r>
      <w:r w:rsidR="001C36D4" w:rsidRPr="000F070E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 xml:space="preserve">similarity analysis of 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 and RH </w:t>
      </w:r>
      <w:r w:rsidR="001C36D4" w:rsidRPr="000F070E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 xml:space="preserve">at different heights for 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BEA MT </w:t>
      </w:r>
      <w:r w:rsidR="001C36D4" w:rsidRPr="000F070E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>stations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Here, ‘-’ indicates measurements were not available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788"/>
        <w:gridCol w:w="592"/>
        <w:gridCol w:w="955"/>
        <w:gridCol w:w="955"/>
        <w:gridCol w:w="955"/>
        <w:gridCol w:w="955"/>
        <w:gridCol w:w="1040"/>
        <w:gridCol w:w="1040"/>
        <w:gridCol w:w="1040"/>
        <w:gridCol w:w="1040"/>
      </w:tblGrid>
      <w:tr w:rsidR="001C36D4" w:rsidRPr="000F070E" w14:paraId="13F3548E" w14:textId="77777777" w:rsidTr="00C312D1">
        <w:trPr>
          <w:trHeight w:val="300"/>
        </w:trPr>
        <w:tc>
          <w:tcPr>
            <w:tcW w:w="0" w:type="auto"/>
            <w:gridSpan w:val="2"/>
            <w:vMerge w:val="restart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C4DBEF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tion Pair</w:t>
            </w:r>
          </w:p>
        </w:tc>
        <w:tc>
          <w:tcPr>
            <w:tcW w:w="0" w:type="auto"/>
            <w:gridSpan w:val="4"/>
            <w:tcBorders>
              <w:right w:val="dotted" w:sz="4" w:space="0" w:color="auto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DA2CBF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0" w:type="auto"/>
            <w:gridSpan w:val="4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</w:tcPr>
          <w:p w14:paraId="39768C5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H</w:t>
            </w:r>
          </w:p>
        </w:tc>
      </w:tr>
      <w:tr w:rsidR="001C36D4" w:rsidRPr="000F070E" w14:paraId="2D2904A2" w14:textId="77777777" w:rsidTr="00C312D1">
        <w:trPr>
          <w:trHeight w:val="300"/>
        </w:trPr>
        <w:tc>
          <w:tcPr>
            <w:tcW w:w="0" w:type="auto"/>
            <w:gridSpan w:val="2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8FF88B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E2D29C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5A97C6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6m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</w:tcPr>
          <w:p w14:paraId="7216810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1m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</w:tcPr>
          <w:p w14:paraId="64604B1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29m 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D2EC7F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m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66BB2C0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6m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</w:tcPr>
          <w:p w14:paraId="35959AD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1m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</w:tcPr>
          <w:p w14:paraId="47629CD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29m </w:t>
            </w:r>
          </w:p>
        </w:tc>
      </w:tr>
      <w:tr w:rsidR="001C36D4" w:rsidRPr="000F070E" w14:paraId="113EE763" w14:textId="77777777" w:rsidTr="00C312D1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9A38AB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104</w:t>
            </w:r>
          </w:p>
          <w:p w14:paraId="320DCD2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5684F56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107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5C6C01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3x-0.78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4C4061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-0.31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F2BD65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-0.50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FC9890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3x-0.4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19C080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5x+10.10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9ECA68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6x+7.7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6BD1C1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7.70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FEAE42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9x+12.58</w:t>
            </w:r>
          </w:p>
        </w:tc>
      </w:tr>
      <w:tr w:rsidR="001C36D4" w:rsidRPr="000F070E" w14:paraId="1DE956EB" w14:textId="77777777" w:rsidTr="00C312D1">
        <w:trPr>
          <w:trHeight w:val="300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53F7E2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5FD893E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0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2AF2C6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x-2.16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546842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-1.0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5D4933E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-0.9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C59B77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-0.55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8DFCB5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1.8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3C8969A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6x+12.5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EA8095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2.72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F7BDD6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4x+13.68</w:t>
            </w:r>
          </w:p>
        </w:tc>
      </w:tr>
      <w:tr w:rsidR="001C36D4" w:rsidRPr="000F070E" w14:paraId="59409908" w14:textId="77777777" w:rsidTr="00C312D1">
        <w:trPr>
          <w:trHeight w:val="300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BB8261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0299834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64E864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1.63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D82F85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1.61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447DED3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-1.4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E01EEA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1.59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B2D8C2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10.10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3D66AE4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9x+9.30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27399CA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9x+9.7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683BCD5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2x+13.54</w:t>
            </w:r>
          </w:p>
        </w:tc>
      </w:tr>
      <w:tr w:rsidR="001C36D4" w:rsidRPr="000F070E" w14:paraId="4C13DA35" w14:textId="77777777" w:rsidTr="00C312D1">
        <w:trPr>
          <w:trHeight w:val="300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E3BA45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711D898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532090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+0.14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B90936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+0.2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3474A68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+0.22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A261C8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+0.18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322494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9.05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563076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90x+6.9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31F107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91x+6.6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9C7ABB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4x+11.55</w:t>
            </w:r>
          </w:p>
        </w:tc>
      </w:tr>
      <w:tr w:rsidR="001C36D4" w:rsidRPr="000F070E" w14:paraId="0124F848" w14:textId="77777777" w:rsidTr="00C312D1">
        <w:trPr>
          <w:trHeight w:val="73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0A702B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121FE9B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D55028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-0.60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14E6C4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0.23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689CB00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0.29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E1A5E2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0.2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49AD4F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4.05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32E7BBB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5x+11.4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F18AAE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1.0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0622B5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9x+15.56</w:t>
            </w:r>
          </w:p>
        </w:tc>
      </w:tr>
      <w:tr w:rsidR="001C36D4" w:rsidRPr="000F070E" w14:paraId="151798E2" w14:textId="77777777" w:rsidTr="00C312D1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2558FA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107</w:t>
            </w:r>
          </w:p>
          <w:p w14:paraId="277443D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325C975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0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525CCB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x-1.7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62A5E5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x-0.7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272A62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x-0.46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35D2DA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x-0.12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8ACAFA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1x+15.9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53DAEFD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7x+19.93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130972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9x+19.12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022760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1x+17.26</w:t>
            </w:r>
          </w:p>
        </w:tc>
      </w:tr>
      <w:tr w:rsidR="001C36D4" w:rsidRPr="000F070E" w14:paraId="2EC9F308" w14:textId="77777777" w:rsidTr="00C312D1">
        <w:trPr>
          <w:trHeight w:val="300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550C68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46DC29B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73A209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1.02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BFFF32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1.3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520EE6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1.06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B668BD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1.18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810315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0.8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042B0B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11.8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49819CC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11.3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C68E29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10.98</w:t>
            </w:r>
          </w:p>
        </w:tc>
      </w:tr>
      <w:tr w:rsidR="001C36D4" w:rsidRPr="000F070E" w14:paraId="28156D39" w14:textId="77777777" w:rsidTr="00C312D1">
        <w:trPr>
          <w:trHeight w:val="300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47D3F8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23FA7AF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B4CA25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0.83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5FD7F9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0.5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914610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0.68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DDA301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0.58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673BC3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2x+13.66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1079BE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3.3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BF51A0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2.83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24F3627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3.40</w:t>
            </w:r>
          </w:p>
        </w:tc>
      </w:tr>
      <w:tr w:rsidR="001C36D4" w:rsidRPr="000F070E" w14:paraId="405F4974" w14:textId="77777777" w:rsidTr="00C312D1">
        <w:trPr>
          <w:trHeight w:val="73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90BFAC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3BA1CA4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8D8E2C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x+0.02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37FB00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0.05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48FB81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0.19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895CD6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0.15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5F6B99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9x+17.0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53AE4B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1x+16.00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6F6635C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2x+15.3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3F29C45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2x+15.65</w:t>
            </w:r>
          </w:p>
        </w:tc>
      </w:tr>
      <w:tr w:rsidR="001C36D4" w:rsidRPr="000F070E" w14:paraId="49678A01" w14:textId="77777777" w:rsidTr="00C312D1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291B1E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01</w:t>
            </w:r>
          </w:p>
          <w:p w14:paraId="4A6368D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62BA3CE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DC01FC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x+0.27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E8EBF7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3x-0.41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553692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4x-0.36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BF6F1C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6x-0.96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BA6916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69x+21.92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024C6A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6x+16.0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4DE6C5C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7x+14.56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293DF83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6x+15.16</w:t>
            </w:r>
          </w:p>
        </w:tc>
      </w:tr>
      <w:tr w:rsidR="001C36D4" w:rsidRPr="000F070E" w14:paraId="78C6DF74" w14:textId="77777777" w:rsidTr="00C312D1">
        <w:trPr>
          <w:trHeight w:val="300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4261B2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64ECC2B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9F6E9F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x+2.2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07B138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+1.40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4CAA127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+1.24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3933DF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+0.77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2BC10C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4x+17.0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3DD88E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8.9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4D9C62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2x+9.42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192D37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5x+8.66</w:t>
            </w:r>
          </w:p>
        </w:tc>
      </w:tr>
      <w:tr w:rsidR="001C36D4" w:rsidRPr="000F070E" w14:paraId="399F8180" w14:textId="77777777" w:rsidTr="00C312D1">
        <w:trPr>
          <w:trHeight w:val="73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0776EF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00E7ADB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2FF94E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x+1.53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20138D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+0.91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3EDD76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x+0.79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66CB78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+0.36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3CA53E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66x+24.4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5401507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5x+16.02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5178714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4x+16.13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49F2D7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77x+15.04</w:t>
            </w:r>
          </w:p>
        </w:tc>
      </w:tr>
      <w:tr w:rsidR="001C36D4" w:rsidRPr="000F070E" w14:paraId="2400458B" w14:textId="77777777" w:rsidTr="00C312D1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737D47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  <w:p w14:paraId="73DF495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580EC7C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A1330A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1.75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D3F41B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1.87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5EC85C9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+1.66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7953AF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1.76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304DAD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1.0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2C4C6FA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0.06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B63413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0.4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9C8B62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3x+10.80</w:t>
            </w:r>
          </w:p>
        </w:tc>
      </w:tr>
      <w:tr w:rsidR="001C36D4" w:rsidRPr="000F070E" w14:paraId="6EA1B8A1" w14:textId="77777777" w:rsidTr="00C312D1">
        <w:trPr>
          <w:trHeight w:val="73"/>
        </w:trPr>
        <w:tc>
          <w:tcPr>
            <w:tcW w:w="0" w:type="auto"/>
            <w:vMerge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9789D7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633DD25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5BC4ED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+0.94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4288CA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1.3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2A7DB2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1.09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C8E1DE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1.3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31E51D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0.3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3D36183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7.84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5F4BECE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8.62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ECBE1C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8x+8.82</w:t>
            </w:r>
          </w:p>
        </w:tc>
      </w:tr>
      <w:tr w:rsidR="001C36D4" w:rsidRPr="000F070E" w14:paraId="41BFCFC6" w14:textId="77777777" w:rsidTr="00C312D1">
        <w:trPr>
          <w:trHeight w:val="73"/>
        </w:trPr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D34E5C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vs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016110A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3C8204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-0.72</w:t>
            </w:r>
          </w:p>
        </w:tc>
        <w:tc>
          <w:tcPr>
            <w:tcW w:w="0" w:type="auto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F8AD5D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0.4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C3AE8E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0.50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B0635F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0.37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850CB4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5x+11.68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0E92289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0.29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182C40F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0.33</w:t>
            </w:r>
          </w:p>
        </w:tc>
        <w:tc>
          <w:tcPr>
            <w:tcW w:w="0" w:type="auto"/>
            <w:noWrap/>
            <w:tcMar>
              <w:top w:w="29" w:type="dxa"/>
              <w:bottom w:w="29" w:type="dxa"/>
            </w:tcMar>
            <w:vAlign w:val="center"/>
          </w:tcPr>
          <w:p w14:paraId="74C4ECD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</w:rPr>
              <w:t>0.87x+10.15</w:t>
            </w:r>
          </w:p>
        </w:tc>
      </w:tr>
    </w:tbl>
    <w:p w14:paraId="1469C3EB" w14:textId="1CF9B02B" w:rsidR="0011670D" w:rsidRDefault="0011670D">
      <w:pPr>
        <w:spacing w:line="259" w:lineRule="auto"/>
        <w:jc w:val="left"/>
      </w:pPr>
    </w:p>
    <w:sectPr w:rsidR="00116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D4"/>
    <w:rsid w:val="0011670D"/>
    <w:rsid w:val="001C36D4"/>
    <w:rsid w:val="00487EBE"/>
    <w:rsid w:val="00624CF9"/>
    <w:rsid w:val="0072508A"/>
    <w:rsid w:val="00A25A6C"/>
    <w:rsid w:val="00BF44F0"/>
    <w:rsid w:val="00C576A6"/>
    <w:rsid w:val="00D52F03"/>
    <w:rsid w:val="00E376B9"/>
    <w:rsid w:val="00F8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2B07"/>
  <w15:chartTrackingRefBased/>
  <w15:docId w15:val="{5F72DEAD-D2C8-46F8-B702-D73CCE82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6D4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487EBE"/>
    <w:pPr>
      <w:keepNext/>
      <w:keepLines/>
      <w:widowControl w:val="0"/>
      <w:spacing w:before="240" w:after="0"/>
      <w:outlineLvl w:val="0"/>
    </w:pPr>
    <w:rPr>
      <w:rFonts w:eastAsia="Times New Roman" w:cs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7EBE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paragraph" w:customStyle="1" w:styleId="MDPI31text">
    <w:name w:val="MDPI_3.1_text"/>
    <w:qFormat/>
    <w:rsid w:val="001C36D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1C36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36D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azu Ahmed</dc:creator>
  <cp:keywords/>
  <dc:description/>
  <cp:lastModifiedBy>Quazi K. Hassan</cp:lastModifiedBy>
  <cp:revision>3</cp:revision>
  <dcterms:created xsi:type="dcterms:W3CDTF">2021-12-15T04:28:00Z</dcterms:created>
  <dcterms:modified xsi:type="dcterms:W3CDTF">2021-12-15T04:28:00Z</dcterms:modified>
</cp:coreProperties>
</file>